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C5689" w14:textId="41C10766" w:rsidR="00273351" w:rsidRPr="00273351" w:rsidRDefault="006F2C94" w:rsidP="00273351">
      <w:pPr>
        <w:rPr>
          <w:rFonts w:ascii="Arial" w:hAnsi="Arial" w:cs="Arial"/>
          <w:b/>
          <w:bCs/>
        </w:rPr>
      </w:pPr>
      <w:bookmarkStart w:id="0" w:name="_Toc53577521"/>
      <w:r w:rsidRPr="003C5BF9">
        <w:rPr>
          <w:rFonts w:ascii="Arial" w:hAnsi="Arial" w:cs="Arial"/>
          <w:b/>
          <w:bCs/>
        </w:rPr>
        <w:t>S</w:t>
      </w:r>
      <w:r w:rsidR="007F49BF">
        <w:rPr>
          <w:rFonts w:ascii="Arial" w:hAnsi="Arial" w:cs="Arial"/>
          <w:b/>
          <w:bCs/>
        </w:rPr>
        <w:t>3</w:t>
      </w:r>
      <w:r w:rsidRPr="003C5BF9">
        <w:rPr>
          <w:rFonts w:ascii="Arial" w:hAnsi="Arial" w:cs="Arial"/>
          <w:b/>
          <w:bCs/>
        </w:rPr>
        <w:t xml:space="preserve">. Table. </w:t>
      </w:r>
      <w:bookmarkEnd w:id="0"/>
      <w:r w:rsidR="00273351" w:rsidRPr="00273351">
        <w:rPr>
          <w:rFonts w:ascii="Arial" w:hAnsi="Arial" w:cs="Arial"/>
          <w:b/>
          <w:bCs/>
        </w:rPr>
        <w:t>Unadjusted prevalence of clinic treatment</w:t>
      </w:r>
      <w:r w:rsidR="0018120B">
        <w:rPr>
          <w:rFonts w:ascii="Arial" w:hAnsi="Arial" w:cs="Arial"/>
          <w:b/>
          <w:bCs/>
        </w:rPr>
        <w:t xml:space="preserve"> </w:t>
      </w:r>
      <w:r w:rsidR="00273351" w:rsidRPr="00273351">
        <w:rPr>
          <w:rFonts w:ascii="Arial" w:hAnsi="Arial" w:cs="Arial"/>
          <w:b/>
          <w:bCs/>
        </w:rPr>
        <w:t xml:space="preserve">seeking among STIPS participants who reported STI symptoms in the past 6 months (N=956), </w:t>
      </w:r>
      <w:r w:rsidR="00273351">
        <w:rPr>
          <w:rFonts w:ascii="Arial" w:hAnsi="Arial" w:cs="Arial"/>
          <w:b/>
          <w:bCs/>
        </w:rPr>
        <w:t xml:space="preserve">sociodemographic characteristics and behaviors </w:t>
      </w:r>
      <w:r w:rsidR="00273351" w:rsidRPr="00273351">
        <w:rPr>
          <w:rFonts w:ascii="Arial" w:hAnsi="Arial" w:cs="Arial"/>
          <w:b/>
          <w:bCs/>
        </w:rPr>
        <w:t xml:space="preserve">by </w:t>
      </w:r>
      <w:r w:rsidR="008C007B">
        <w:rPr>
          <w:rFonts w:ascii="Arial" w:hAnsi="Arial" w:cs="Arial"/>
          <w:b/>
          <w:bCs/>
        </w:rPr>
        <w:t>sex</w:t>
      </w:r>
      <w:r w:rsidR="00273351" w:rsidRPr="00273351">
        <w:rPr>
          <w:rFonts w:ascii="Arial" w:hAnsi="Arial" w:cs="Arial"/>
          <w:b/>
          <w:bCs/>
        </w:rPr>
        <w:t>. Data are presented as n (%).</w:t>
      </w:r>
    </w:p>
    <w:p w14:paraId="2124FE53" w14:textId="38D096D8" w:rsidR="006F2C94" w:rsidRPr="003C5BF9" w:rsidRDefault="006F2C94" w:rsidP="006F2C94">
      <w:pPr>
        <w:rPr>
          <w:rFonts w:ascii="Arial" w:hAnsi="Arial" w:cs="Arial"/>
        </w:rPr>
      </w:pPr>
    </w:p>
    <w:tbl>
      <w:tblPr>
        <w:tblW w:w="9983" w:type="dxa"/>
        <w:tblLayout w:type="fixed"/>
        <w:tblLook w:val="04A0" w:firstRow="1" w:lastRow="0" w:firstColumn="1" w:lastColumn="0" w:noHBand="0" w:noVBand="1"/>
      </w:tblPr>
      <w:tblGrid>
        <w:gridCol w:w="2928"/>
        <w:gridCol w:w="1530"/>
        <w:gridCol w:w="1890"/>
        <w:gridCol w:w="1718"/>
        <w:gridCol w:w="1917"/>
      </w:tblGrid>
      <w:tr w:rsidR="00066CE9" w:rsidRPr="0014309E" w14:paraId="55288E88" w14:textId="77777777" w:rsidTr="00194DBA">
        <w:trPr>
          <w:trHeight w:val="173"/>
        </w:trPr>
        <w:tc>
          <w:tcPr>
            <w:tcW w:w="29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757B1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F946B" w14:textId="0AF24E9E" w:rsidR="00066CE9" w:rsidRPr="0014309E" w:rsidRDefault="00066CE9" w:rsidP="00CB020F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LES (N=288)</w:t>
            </w:r>
          </w:p>
        </w:tc>
        <w:tc>
          <w:tcPr>
            <w:tcW w:w="3635" w:type="dxa"/>
            <w:gridSpan w:val="2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09CB3E7A" w14:textId="6DB3C0F3" w:rsidR="00066CE9" w:rsidRPr="00754C7F" w:rsidRDefault="00066CE9" w:rsidP="00CB020F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4C7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EMALES (N=668)</w:t>
            </w:r>
          </w:p>
        </w:tc>
      </w:tr>
      <w:tr w:rsidR="00066CE9" w:rsidRPr="0014309E" w14:paraId="21010F6D" w14:textId="77777777" w:rsidTr="00CB020F">
        <w:trPr>
          <w:trHeight w:val="173"/>
        </w:trPr>
        <w:tc>
          <w:tcPr>
            <w:tcW w:w="29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0EACD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C6376" w14:textId="4A924951" w:rsidR="00066CE9" w:rsidRPr="0014309E" w:rsidDel="00AA34F6" w:rsidRDefault="00082A06" w:rsidP="00CB020F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ought Clinic Treatmen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30670E" w14:textId="77777777" w:rsidR="00066CE9" w:rsidRPr="0014309E" w:rsidRDefault="00066CE9" w:rsidP="00CB020F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8EE5EFA" w14:textId="1D34F269" w:rsidR="00066CE9" w:rsidRDefault="00082A06" w:rsidP="00CB020F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ought Clinic Treatment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0BBE5CF6" w14:textId="77777777" w:rsidR="00066CE9" w:rsidRPr="00754C7F" w:rsidRDefault="00066CE9" w:rsidP="00CB020F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066CE9" w:rsidRPr="0014309E" w14:paraId="27092444" w14:textId="77777777" w:rsidTr="00CB020F">
        <w:trPr>
          <w:trHeight w:val="173"/>
        </w:trPr>
        <w:tc>
          <w:tcPr>
            <w:tcW w:w="29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99C11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430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51F5B" w14:textId="77777777" w:rsidR="00066CE9" w:rsidRPr="0014309E" w:rsidRDefault="00066CE9" w:rsidP="00CB020F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Yes</w:t>
            </w:r>
          </w:p>
          <w:p w14:paraId="78B09E1A" w14:textId="77777777" w:rsidR="00066CE9" w:rsidRPr="0014309E" w:rsidRDefault="00066CE9" w:rsidP="00CB020F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430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=13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AE468E" w14:textId="77777777" w:rsidR="00066CE9" w:rsidRPr="0014309E" w:rsidRDefault="00066CE9" w:rsidP="00CB020F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430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rude PRR</w:t>
            </w:r>
          </w:p>
          <w:p w14:paraId="7AD579D8" w14:textId="77777777" w:rsidR="00066CE9" w:rsidRPr="0014309E" w:rsidRDefault="00066CE9" w:rsidP="00CB020F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4309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6AB03F83" w14:textId="77777777" w:rsidR="00066CE9" w:rsidRPr="0014309E" w:rsidRDefault="00066CE9" w:rsidP="00CB020F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Yes</w:t>
            </w:r>
          </w:p>
          <w:p w14:paraId="06818219" w14:textId="77777777" w:rsidR="00066CE9" w:rsidRPr="0014309E" w:rsidRDefault="00066CE9" w:rsidP="00CB020F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4C7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=321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3168B613" w14:textId="77777777" w:rsidR="00066CE9" w:rsidRPr="00754C7F" w:rsidRDefault="00066CE9" w:rsidP="00CB020F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4C7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rude PRR</w:t>
            </w:r>
          </w:p>
          <w:p w14:paraId="191DCB33" w14:textId="77777777" w:rsidR="00066CE9" w:rsidRPr="0014309E" w:rsidRDefault="00066CE9" w:rsidP="00CB020F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54C7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95% CI)</w:t>
            </w:r>
          </w:p>
        </w:tc>
      </w:tr>
      <w:tr w:rsidR="00066CE9" w:rsidRPr="0014309E" w14:paraId="3744F2AF" w14:textId="77777777" w:rsidTr="00CB020F">
        <w:trPr>
          <w:trHeight w:val="173"/>
        </w:trPr>
        <w:tc>
          <w:tcPr>
            <w:tcW w:w="2928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1C25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eastAsia="Times New Roman" w:hAnsi="Arial" w:cs="Arial"/>
                <w:sz w:val="20"/>
                <w:szCs w:val="20"/>
              </w:rPr>
              <w:t>Ag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1904F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CE9EA82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vAlign w:val="center"/>
          </w:tcPr>
          <w:p w14:paraId="34D665D4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</w:tcPr>
          <w:p w14:paraId="200D3F5F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66CE9" w:rsidRPr="0014309E" w14:paraId="15B3B45E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EEE0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eastAsia="Times New Roman" w:hAnsi="Arial" w:cs="Arial"/>
                <w:sz w:val="20"/>
                <w:szCs w:val="20"/>
              </w:rPr>
              <w:t xml:space="preserve">   15-19 year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EF645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6/14 (43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4FA884F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A4C3755" w14:textId="77777777" w:rsidR="00066CE9" w:rsidRPr="0014309E" w:rsidRDefault="00066CE9" w:rsidP="00CB020F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24/55 (44%)</w:t>
            </w: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8F3A2A7" w14:textId="77777777" w:rsidR="00066CE9" w:rsidRPr="0014309E" w:rsidRDefault="00066CE9" w:rsidP="00CB020F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066CE9" w:rsidRPr="0014309E" w14:paraId="3F5E05EE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2981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eastAsia="Times New Roman" w:hAnsi="Arial" w:cs="Arial"/>
                <w:sz w:val="20"/>
                <w:szCs w:val="20"/>
              </w:rPr>
              <w:t xml:space="preserve">   20-29 year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0BE8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52/97 (54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F19BF83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1.25 (0.66-2.36)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9D4E4B9" w14:textId="77777777" w:rsidR="00066CE9" w:rsidRPr="0014309E" w:rsidRDefault="00066CE9" w:rsidP="00CB020F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134/271 (49%)</w:t>
            </w: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75768D9" w14:textId="77777777" w:rsidR="00066CE9" w:rsidRPr="0014309E" w:rsidRDefault="00066CE9" w:rsidP="00CB020F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1.13 (0.82-1.57)</w:t>
            </w:r>
          </w:p>
        </w:tc>
      </w:tr>
      <w:tr w:rsidR="00066CE9" w:rsidRPr="0014309E" w14:paraId="68664B49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63EAD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eastAsia="Times New Roman" w:hAnsi="Arial" w:cs="Arial"/>
                <w:sz w:val="20"/>
                <w:szCs w:val="20"/>
              </w:rPr>
              <w:t xml:space="preserve">   30-39 year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23B4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52/114 (46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FB97459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1.06 (0.56-2.02)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8B170DF" w14:textId="77777777" w:rsidR="00066CE9" w:rsidRPr="0014309E" w:rsidRDefault="00066CE9" w:rsidP="00CB020F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119/241 (49%)</w:t>
            </w: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A43DC47" w14:textId="77777777" w:rsidR="00066CE9" w:rsidRPr="0014309E" w:rsidRDefault="00066CE9" w:rsidP="00CB020F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1.13 (0.82-1.57)</w:t>
            </w:r>
          </w:p>
        </w:tc>
      </w:tr>
      <w:tr w:rsidR="00066CE9" w:rsidRPr="0014309E" w14:paraId="43436467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311E7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eastAsia="Times New Roman" w:hAnsi="Arial" w:cs="Arial"/>
                <w:sz w:val="20"/>
                <w:szCs w:val="20"/>
              </w:rPr>
              <w:t xml:space="preserve">   40-49 year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29159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26/63 (41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37EF9A5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0.96 (0.49-1.89)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93C0196" w14:textId="77777777" w:rsidR="00066CE9" w:rsidRPr="0014309E" w:rsidRDefault="00066CE9" w:rsidP="00CB020F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44/101 (44%)</w:t>
            </w: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E15BEBF" w14:textId="77777777" w:rsidR="00066CE9" w:rsidRPr="0014309E" w:rsidRDefault="00066CE9" w:rsidP="00CB020F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1.00 (0.69-1.45)</w:t>
            </w:r>
          </w:p>
        </w:tc>
      </w:tr>
      <w:tr w:rsidR="00066CE9" w:rsidRPr="0014309E" w14:paraId="46E6DD9D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F940B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eastAsia="Times New Roman" w:hAnsi="Arial" w:cs="Arial"/>
                <w:sz w:val="20"/>
                <w:szCs w:val="20"/>
              </w:rPr>
              <w:t>Marital statu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F2E8E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9F9DF24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1F254F2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8B1C532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66CE9" w:rsidRPr="0014309E" w14:paraId="7AE381DD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0B0B2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eastAsia="Times New Roman" w:hAnsi="Arial" w:cs="Arial"/>
                <w:sz w:val="20"/>
                <w:szCs w:val="20"/>
              </w:rPr>
              <w:t xml:space="preserve">   Never Marrie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75C47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17/32 (53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13BF1CD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3B80F6E" w14:textId="77777777" w:rsidR="00066CE9" w:rsidRPr="0014309E" w:rsidRDefault="00066CE9" w:rsidP="00CB020F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13/41 (32%)</w:t>
            </w: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734AD27" w14:textId="77777777" w:rsidR="00066CE9" w:rsidRPr="0014309E" w:rsidRDefault="00066CE9" w:rsidP="00CB020F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066CE9" w:rsidRPr="0014309E" w14:paraId="389620E5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9ED2E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eastAsia="Times New Roman" w:hAnsi="Arial" w:cs="Arial"/>
                <w:sz w:val="20"/>
                <w:szCs w:val="20"/>
              </w:rPr>
              <w:t xml:space="preserve">   Married, Monogamou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CB4CA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71/173 (41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98049E8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0.77 (0.53-1.12)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99FF650" w14:textId="77777777" w:rsidR="00066CE9" w:rsidRPr="0014309E" w:rsidRDefault="00066CE9" w:rsidP="00CB020F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191/385 (50%)</w:t>
            </w: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8B95246" w14:textId="77777777" w:rsidR="00066CE9" w:rsidRPr="0014309E" w:rsidRDefault="00066CE9" w:rsidP="00CB020F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1.56* (0.99-2.48)</w:t>
            </w:r>
          </w:p>
        </w:tc>
      </w:tr>
      <w:tr w:rsidR="00066CE9" w:rsidRPr="0014309E" w14:paraId="0AF59737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C662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eastAsia="Times New Roman" w:hAnsi="Arial" w:cs="Arial"/>
                <w:sz w:val="20"/>
                <w:szCs w:val="20"/>
              </w:rPr>
              <w:t xml:space="preserve">   Married, Polygamou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F8B99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10/23 (43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27B38EF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0.82 (0.46-1.45)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C44062F" w14:textId="77777777" w:rsidR="00066CE9" w:rsidRPr="0014309E" w:rsidRDefault="00066CE9" w:rsidP="00CB020F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54/104 (52%)</w:t>
            </w: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8AE1F5A" w14:textId="77777777" w:rsidR="00066CE9" w:rsidRPr="0014309E" w:rsidRDefault="00066CE9" w:rsidP="00CB020F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1.64** (1.01-2.66)</w:t>
            </w:r>
          </w:p>
        </w:tc>
      </w:tr>
      <w:tr w:rsidR="00066CE9" w:rsidRPr="0014309E" w14:paraId="533811D6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6D274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eastAsia="Times New Roman" w:hAnsi="Arial" w:cs="Arial"/>
                <w:sz w:val="20"/>
                <w:szCs w:val="20"/>
              </w:rPr>
              <w:t xml:space="preserve">   Previously Marrie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6BD5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38/60 (63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E998CFD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1.19 (0.82-1.74)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3C2B21B" w14:textId="77777777" w:rsidR="00066CE9" w:rsidRPr="0014309E" w:rsidRDefault="00066CE9" w:rsidP="00CB020F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63/138 (46%)</w:t>
            </w: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F379ABD" w14:textId="77777777" w:rsidR="00066CE9" w:rsidRPr="0014309E" w:rsidRDefault="00066CE9" w:rsidP="00CB020F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1.44 (0.89-2.34)</w:t>
            </w:r>
          </w:p>
        </w:tc>
      </w:tr>
      <w:tr w:rsidR="00066CE9" w:rsidRPr="0014309E" w14:paraId="7CE328A4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1C08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eastAsia="Times New Roman" w:hAnsi="Arial" w:cs="Arial"/>
                <w:sz w:val="20"/>
                <w:szCs w:val="20"/>
              </w:rPr>
              <w:t>Community typ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17DB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438E1D5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53C87D6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E340652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66CE9" w:rsidRPr="0014309E" w14:paraId="4E4813D9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05E7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eastAsia="Times New Roman" w:hAnsi="Arial" w:cs="Arial"/>
                <w:sz w:val="20"/>
                <w:szCs w:val="20"/>
              </w:rPr>
              <w:t xml:space="preserve">   Inland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3F2B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53/96 (55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60A1CB4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CFBF530" w14:textId="77777777" w:rsidR="00066CE9" w:rsidRPr="0014309E" w:rsidRDefault="00066CE9" w:rsidP="00CB020F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149/322 (46%)</w:t>
            </w: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8FA1D70" w14:textId="77777777" w:rsidR="00066CE9" w:rsidRPr="0014309E" w:rsidRDefault="00066CE9" w:rsidP="00CB020F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066CE9" w:rsidRPr="0014309E" w14:paraId="37C2C79F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E5495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eastAsia="Times New Roman" w:hAnsi="Arial" w:cs="Arial"/>
                <w:sz w:val="20"/>
                <w:szCs w:val="20"/>
              </w:rPr>
              <w:t xml:space="preserve">   Fishing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AF6C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83/192 (43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1A98D29" w14:textId="77777777" w:rsidR="00066CE9" w:rsidRPr="0014309E" w:rsidRDefault="00066CE9" w:rsidP="00CB020F">
            <w:pPr>
              <w:contextualSpacing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0.78** (0.61-1.00)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099504F" w14:textId="77777777" w:rsidR="00066CE9" w:rsidRPr="0014309E" w:rsidRDefault="00066CE9" w:rsidP="00CB020F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172/346 (50%)</w:t>
            </w: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4AACE8D" w14:textId="77777777" w:rsidR="00066CE9" w:rsidRPr="0014309E" w:rsidRDefault="00066CE9" w:rsidP="00CB020F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1.07 (0.92-1.26)</w:t>
            </w:r>
          </w:p>
        </w:tc>
      </w:tr>
      <w:tr w:rsidR="00CC6A24" w:rsidRPr="0014309E" w14:paraId="207B6CFC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9A4B62" w14:textId="2DB6AE1E" w:rsidR="00CC6A24" w:rsidRPr="000F490E" w:rsidRDefault="00CC6A24" w:rsidP="00CC6A24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eastAsia="Times New Roman" w:hAnsi="Arial" w:cs="Arial"/>
                <w:sz w:val="20"/>
                <w:szCs w:val="20"/>
              </w:rPr>
              <w:t>Religion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AAD78" w14:textId="77777777" w:rsidR="00CC6A24" w:rsidRPr="000F490E" w:rsidRDefault="00CC6A24" w:rsidP="00CC6A24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BED9747" w14:textId="77777777" w:rsidR="00CC6A24" w:rsidRPr="000F490E" w:rsidRDefault="00CC6A24" w:rsidP="00CC6A24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4D171F6" w14:textId="77777777" w:rsidR="00CC6A24" w:rsidRPr="000F490E" w:rsidRDefault="00CC6A24" w:rsidP="00CC6A24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20DA4E3" w14:textId="77777777" w:rsidR="00CC6A24" w:rsidRPr="000F490E" w:rsidRDefault="00CC6A24" w:rsidP="00CC6A24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1764" w:rsidRPr="0014309E" w14:paraId="0C8546E6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0D531" w14:textId="17FA9F61" w:rsidR="00B31764" w:rsidRPr="000F490E" w:rsidRDefault="00B31764" w:rsidP="00B31764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eastAsia="Times New Roman" w:hAnsi="Arial" w:cs="Arial"/>
                <w:sz w:val="20"/>
                <w:szCs w:val="20"/>
              </w:rPr>
              <w:t xml:space="preserve">   Christian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F83E1" w14:textId="4DE32CF7" w:rsidR="00B31764" w:rsidRPr="000F490E" w:rsidRDefault="00B31764" w:rsidP="00B31764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hAnsi="Arial" w:cs="Arial"/>
                <w:color w:val="000000"/>
                <w:sz w:val="20"/>
                <w:szCs w:val="20"/>
              </w:rPr>
              <w:t>119/242 (49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E0328BA" w14:textId="1F40D740" w:rsidR="00B31764" w:rsidRPr="000F490E" w:rsidRDefault="00B31764" w:rsidP="00B31764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A3E472E" w14:textId="69A00D18" w:rsidR="00B31764" w:rsidRPr="000F490E" w:rsidRDefault="00B31764" w:rsidP="00B31764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hAnsi="Arial" w:cs="Arial"/>
                <w:color w:val="000000"/>
                <w:sz w:val="20"/>
                <w:szCs w:val="20"/>
              </w:rPr>
              <w:t>269/560 (48%)</w:t>
            </w: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23D80DD" w14:textId="3C234230" w:rsidR="00B31764" w:rsidRPr="000F490E" w:rsidRDefault="00B31764" w:rsidP="00B31764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B31764" w:rsidRPr="0014309E" w14:paraId="7138E544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DAA43" w14:textId="7C247561" w:rsidR="00B31764" w:rsidRPr="000F490E" w:rsidRDefault="00B31764" w:rsidP="00B31764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eastAsia="Times New Roman" w:hAnsi="Arial" w:cs="Arial"/>
                <w:sz w:val="20"/>
                <w:szCs w:val="20"/>
              </w:rPr>
              <w:t xml:space="preserve">   Muslim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9D2D3" w14:textId="158E6BB9" w:rsidR="00B31764" w:rsidRPr="000F490E" w:rsidRDefault="00B31764" w:rsidP="00B31764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hAnsi="Arial" w:cs="Arial"/>
                <w:color w:val="000000"/>
                <w:sz w:val="20"/>
                <w:szCs w:val="20"/>
              </w:rPr>
              <w:t>16/45 (36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999DB5E" w14:textId="13C757E6" w:rsidR="00B31764" w:rsidRPr="000F490E" w:rsidRDefault="00B31764" w:rsidP="00B31764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hAnsi="Arial" w:cs="Arial"/>
                <w:color w:val="000000"/>
                <w:sz w:val="20"/>
                <w:szCs w:val="20"/>
              </w:rPr>
              <w:t>0.72 (0.48-1.09)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E818295" w14:textId="2FAEF791" w:rsidR="00B31764" w:rsidRPr="000F490E" w:rsidRDefault="00B31764" w:rsidP="00B31764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hAnsi="Arial" w:cs="Arial"/>
                <w:color w:val="000000"/>
                <w:sz w:val="20"/>
                <w:szCs w:val="20"/>
              </w:rPr>
              <w:t>41/77 (53%)</w:t>
            </w: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97B7B60" w14:textId="665C3E21" w:rsidR="00B31764" w:rsidRPr="000F490E" w:rsidRDefault="00B31764" w:rsidP="00B31764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hAnsi="Arial" w:cs="Arial"/>
                <w:color w:val="000000"/>
                <w:sz w:val="20"/>
                <w:szCs w:val="20"/>
              </w:rPr>
              <w:t>1.11 (0.88-1.39)</w:t>
            </w:r>
          </w:p>
        </w:tc>
      </w:tr>
      <w:tr w:rsidR="00B31764" w:rsidRPr="0014309E" w14:paraId="0E27CB78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24F31" w14:textId="1DB8129C" w:rsidR="00B31764" w:rsidRPr="000F490E" w:rsidRDefault="00B31764" w:rsidP="00B31764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eastAsia="Times New Roman" w:hAnsi="Arial" w:cs="Arial"/>
                <w:sz w:val="20"/>
                <w:szCs w:val="20"/>
              </w:rPr>
              <w:t xml:space="preserve">   Other/non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4DB46" w14:textId="6183D52A" w:rsidR="00B31764" w:rsidRPr="000F490E" w:rsidRDefault="00B31764" w:rsidP="00B31764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hAnsi="Arial" w:cs="Arial"/>
                <w:color w:val="000000"/>
                <w:sz w:val="20"/>
                <w:szCs w:val="20"/>
              </w:rPr>
              <w:t>1/1 (100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3BCE96B" w14:textId="19959875" w:rsidR="00B31764" w:rsidRPr="000F490E" w:rsidRDefault="00B31764" w:rsidP="00B31764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hAnsi="Arial" w:cs="Arial"/>
                <w:color w:val="000000"/>
                <w:sz w:val="20"/>
                <w:szCs w:val="20"/>
              </w:rPr>
              <w:t>2.03*** (1.79-2.31)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1537150" w14:textId="7BC86AA0" w:rsidR="00B31764" w:rsidRPr="000F490E" w:rsidRDefault="00B31764" w:rsidP="00B31764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hAnsi="Arial" w:cs="Arial"/>
                <w:color w:val="000000"/>
                <w:sz w:val="20"/>
                <w:szCs w:val="20"/>
              </w:rPr>
              <w:t>2/5 (40%)</w:t>
            </w: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92EA974" w14:textId="52AF78E1" w:rsidR="00B31764" w:rsidRPr="000F490E" w:rsidRDefault="00B31764" w:rsidP="00B31764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hAnsi="Arial" w:cs="Arial"/>
                <w:color w:val="000000"/>
                <w:sz w:val="20"/>
                <w:szCs w:val="20"/>
              </w:rPr>
              <w:t>0.83 (0.28-2.45)</w:t>
            </w:r>
          </w:p>
        </w:tc>
      </w:tr>
      <w:tr w:rsidR="00B31764" w:rsidRPr="0014309E" w14:paraId="3B37ABE1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421CD" w14:textId="53D60214" w:rsidR="00B31764" w:rsidRPr="000F490E" w:rsidRDefault="00B31764" w:rsidP="00B31764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F490E">
              <w:rPr>
                <w:rFonts w:ascii="Arial" w:eastAsia="Times New Roman" w:hAnsi="Arial" w:cs="Arial"/>
                <w:sz w:val="20"/>
                <w:szCs w:val="20"/>
              </w:rPr>
              <w:t>Education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19289" w14:textId="77777777" w:rsidR="00B31764" w:rsidRPr="000F490E" w:rsidRDefault="00B31764" w:rsidP="00B31764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C8F5C2C" w14:textId="77777777" w:rsidR="00B31764" w:rsidRPr="000F490E" w:rsidRDefault="00B31764" w:rsidP="00B31764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2CFEBFC" w14:textId="77777777" w:rsidR="00B31764" w:rsidRPr="000F490E" w:rsidRDefault="00B31764" w:rsidP="00B31764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D9D00E1" w14:textId="77777777" w:rsidR="00B31764" w:rsidRPr="000F490E" w:rsidRDefault="00B31764" w:rsidP="00B31764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31764" w:rsidRPr="0014309E" w14:paraId="7EAC7BB9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99F31" w14:textId="5DE03213" w:rsidR="00B31764" w:rsidRPr="000F490E" w:rsidRDefault="00B31764" w:rsidP="00B31764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F490E">
              <w:rPr>
                <w:rFonts w:ascii="Arial" w:eastAsia="Times New Roman" w:hAnsi="Arial" w:cs="Arial"/>
                <w:sz w:val="20"/>
                <w:szCs w:val="20"/>
              </w:rPr>
              <w:t xml:space="preserve">   Non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D0D72" w14:textId="08E9CE3B" w:rsidR="00B31764" w:rsidRPr="000F490E" w:rsidRDefault="00B31764" w:rsidP="00B31764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F490E">
              <w:rPr>
                <w:rFonts w:ascii="Arial" w:hAnsi="Arial" w:cs="Arial"/>
                <w:color w:val="000000"/>
                <w:sz w:val="20"/>
                <w:szCs w:val="20"/>
              </w:rPr>
              <w:t>10/21 (48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7297E72" w14:textId="0C9960EA" w:rsidR="00B31764" w:rsidRPr="000F490E" w:rsidRDefault="00B31764" w:rsidP="00B31764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F490E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DE49F73" w14:textId="0101823C" w:rsidR="00B31764" w:rsidRPr="000F490E" w:rsidRDefault="00B31764" w:rsidP="00B31764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F490E">
              <w:rPr>
                <w:rFonts w:ascii="Arial" w:hAnsi="Arial" w:cs="Arial"/>
                <w:color w:val="000000"/>
                <w:sz w:val="20"/>
                <w:szCs w:val="20"/>
              </w:rPr>
              <w:t>15/41 (37%)</w:t>
            </w: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6C5D5EB" w14:textId="31EDF444" w:rsidR="00B31764" w:rsidRPr="000F490E" w:rsidRDefault="00B31764" w:rsidP="00B31764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F490E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B31764" w:rsidRPr="0014309E" w14:paraId="1B703A82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4015C" w14:textId="77777777" w:rsidR="00B31764" w:rsidRPr="000F490E" w:rsidRDefault="00B31764" w:rsidP="00B31764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F490E">
              <w:rPr>
                <w:rFonts w:ascii="Arial" w:eastAsia="Times New Roman" w:hAnsi="Arial" w:cs="Arial"/>
                <w:sz w:val="20"/>
                <w:szCs w:val="20"/>
              </w:rPr>
              <w:t xml:space="preserve">   Some primary education or      </w:t>
            </w:r>
          </w:p>
          <w:p w14:paraId="3A1362DE" w14:textId="541A9D85" w:rsidR="00B31764" w:rsidRPr="000F490E" w:rsidRDefault="00B31764" w:rsidP="00B31764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F490E">
              <w:rPr>
                <w:rFonts w:ascii="Arial" w:eastAsia="Times New Roman" w:hAnsi="Arial" w:cs="Arial"/>
                <w:sz w:val="20"/>
                <w:szCs w:val="20"/>
              </w:rPr>
              <w:t xml:space="preserve">   abov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49F77" w14:textId="73279C50" w:rsidR="00B31764" w:rsidRPr="000F490E" w:rsidRDefault="00B31764" w:rsidP="00B31764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F490E">
              <w:rPr>
                <w:rFonts w:ascii="Arial" w:hAnsi="Arial" w:cs="Arial"/>
                <w:color w:val="000000"/>
                <w:sz w:val="20"/>
                <w:szCs w:val="20"/>
              </w:rPr>
              <w:t>126/267 (47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6265047" w14:textId="51A4A8D1" w:rsidR="00B31764" w:rsidRPr="000F490E" w:rsidRDefault="00B31764" w:rsidP="00B31764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F490E">
              <w:rPr>
                <w:rFonts w:ascii="Arial" w:hAnsi="Arial" w:cs="Arial"/>
                <w:color w:val="000000"/>
                <w:sz w:val="20"/>
                <w:szCs w:val="20"/>
              </w:rPr>
              <w:t>0.99 (0.62-1.58)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6E2888A" w14:textId="10C09E96" w:rsidR="00B31764" w:rsidRPr="000F490E" w:rsidRDefault="00B31764" w:rsidP="00B31764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F490E">
              <w:rPr>
                <w:rFonts w:ascii="Arial" w:hAnsi="Arial" w:cs="Arial"/>
                <w:color w:val="000000"/>
                <w:sz w:val="20"/>
                <w:szCs w:val="20"/>
              </w:rPr>
              <w:t>306/627 (49%)</w:t>
            </w: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B9CDA52" w14:textId="4890A337" w:rsidR="00B31764" w:rsidRPr="000F490E" w:rsidRDefault="00B31764" w:rsidP="00B31764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0F490E">
              <w:rPr>
                <w:rFonts w:ascii="Arial" w:hAnsi="Arial" w:cs="Arial"/>
                <w:color w:val="000000"/>
                <w:sz w:val="20"/>
                <w:szCs w:val="20"/>
              </w:rPr>
              <w:t>1.33 (0.88-2.01)</w:t>
            </w:r>
          </w:p>
        </w:tc>
      </w:tr>
      <w:tr w:rsidR="005E43EE" w:rsidRPr="0014309E" w14:paraId="254554FD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4E16B" w14:textId="66A991C5" w:rsidR="005E43EE" w:rsidRPr="000F490E" w:rsidRDefault="005E43EE" w:rsidP="005E43EE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eastAsia="Times New Roman" w:hAnsi="Arial" w:cs="Arial"/>
                <w:sz w:val="20"/>
                <w:szCs w:val="20"/>
              </w:rPr>
              <w:t>Occupation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88D94" w14:textId="77777777" w:rsidR="005E43EE" w:rsidRPr="000F490E" w:rsidRDefault="005E43EE" w:rsidP="005E43EE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E5C3A16" w14:textId="77777777" w:rsidR="005E43EE" w:rsidRPr="000F490E" w:rsidRDefault="005E43EE" w:rsidP="005E43EE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32D373C" w14:textId="77777777" w:rsidR="005E43EE" w:rsidRPr="000F490E" w:rsidRDefault="005E43EE" w:rsidP="005E43EE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8ACB916" w14:textId="77777777" w:rsidR="005E43EE" w:rsidRPr="000F490E" w:rsidRDefault="005E43EE" w:rsidP="005E43EE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C4D11" w:rsidRPr="0014309E" w14:paraId="1908BB34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DA3923" w14:textId="124A202E" w:rsidR="00CC4D11" w:rsidRPr="000F490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eastAsia="Times New Roman" w:hAnsi="Arial" w:cs="Arial"/>
                <w:sz w:val="20"/>
                <w:szCs w:val="20"/>
              </w:rPr>
              <w:t xml:space="preserve">   Agricultural or housework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EDBA4" w14:textId="26B76E35" w:rsidR="00CC4D11" w:rsidRPr="000F490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hAnsi="Arial" w:cs="Arial"/>
                <w:color w:val="000000"/>
                <w:sz w:val="20"/>
                <w:szCs w:val="20"/>
              </w:rPr>
              <w:t>29/50 (58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7CCFA06" w14:textId="660BB0FB" w:rsidR="00CC4D11" w:rsidRPr="000F490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A06AAF" w14:textId="4093B1D1" w:rsidR="00CC4D11" w:rsidRPr="000F490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hAnsi="Arial" w:cs="Arial"/>
                <w:color w:val="000000"/>
                <w:sz w:val="20"/>
                <w:szCs w:val="20"/>
              </w:rPr>
              <w:t>136/292 (47%)</w:t>
            </w: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E297F61" w14:textId="7D196727" w:rsidR="00CC4D11" w:rsidRPr="000F490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CC4D11" w:rsidRPr="0014309E" w14:paraId="0A0D2E1E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2833E" w14:textId="40C1454D" w:rsidR="00CC4D11" w:rsidRPr="000F490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eastAsia="Times New Roman" w:hAnsi="Arial" w:cs="Arial"/>
                <w:sz w:val="20"/>
                <w:szCs w:val="20"/>
              </w:rPr>
              <w:t xml:space="preserve">   Bar or restaurant work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1DB0F" w14:textId="69918332" w:rsidR="00CC4D11" w:rsidRPr="000F490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hAnsi="Arial" w:cs="Arial"/>
                <w:color w:val="000000"/>
                <w:sz w:val="20"/>
                <w:szCs w:val="20"/>
              </w:rPr>
              <w:t>0/1 (0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0ED99E8" w14:textId="0E62F23A" w:rsidR="00CC4D11" w:rsidRPr="000F490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hAnsi="Arial" w:cs="Arial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6360964" w14:textId="52974744" w:rsidR="00CC4D11" w:rsidRPr="000F490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hAnsi="Arial" w:cs="Arial"/>
                <w:color w:val="000000"/>
                <w:sz w:val="20"/>
                <w:szCs w:val="20"/>
              </w:rPr>
              <w:t>32/69 (46%)</w:t>
            </w: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212E5F7" w14:textId="1095DE89" w:rsidR="00CC4D11" w:rsidRPr="000F490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hAnsi="Arial" w:cs="Arial"/>
                <w:color w:val="000000"/>
                <w:sz w:val="20"/>
                <w:szCs w:val="20"/>
              </w:rPr>
              <w:t>1.00 (0.75-1.32)</w:t>
            </w:r>
          </w:p>
        </w:tc>
      </w:tr>
      <w:tr w:rsidR="00CC4D11" w:rsidRPr="0014309E" w14:paraId="0430966D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C647A" w14:textId="77777777" w:rsidR="00CC4D11" w:rsidRPr="00750A00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eastAsia="Times New Roman" w:hAnsi="Arial" w:cs="Arial"/>
                <w:sz w:val="20"/>
                <w:szCs w:val="20"/>
              </w:rPr>
              <w:t xml:space="preserve">   </w:t>
            </w:r>
            <w:proofErr w:type="spellStart"/>
            <w:r w:rsidRPr="00750A00">
              <w:rPr>
                <w:rFonts w:ascii="Arial" w:eastAsia="Times New Roman" w:hAnsi="Arial" w:cs="Arial"/>
                <w:sz w:val="20"/>
                <w:szCs w:val="20"/>
              </w:rPr>
              <w:t>Boda</w:t>
            </w:r>
            <w:proofErr w:type="spellEnd"/>
            <w:r w:rsidRPr="00750A00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750A00">
              <w:rPr>
                <w:rFonts w:ascii="Arial" w:eastAsia="Times New Roman" w:hAnsi="Arial" w:cs="Arial"/>
                <w:sz w:val="20"/>
                <w:szCs w:val="20"/>
              </w:rPr>
              <w:t>boda</w:t>
            </w:r>
            <w:proofErr w:type="spellEnd"/>
            <w:r w:rsidRPr="00750A00">
              <w:rPr>
                <w:rFonts w:ascii="Arial" w:eastAsia="Times New Roman" w:hAnsi="Arial" w:cs="Arial"/>
                <w:sz w:val="20"/>
                <w:szCs w:val="20"/>
              </w:rPr>
              <w:t xml:space="preserve"> driving or</w:t>
            </w:r>
          </w:p>
          <w:p w14:paraId="36AEF244" w14:textId="11F77D6E" w:rsidR="00CC4D11" w:rsidRPr="000F490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eastAsia="Times New Roman" w:hAnsi="Arial" w:cs="Arial"/>
                <w:sz w:val="20"/>
                <w:szCs w:val="20"/>
              </w:rPr>
              <w:t xml:space="preserve">        trucking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0EB79" w14:textId="04F3657A" w:rsidR="00CC4D11" w:rsidRPr="000F490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hAnsi="Arial" w:cs="Arial"/>
                <w:color w:val="000000"/>
                <w:sz w:val="20"/>
                <w:szCs w:val="20"/>
              </w:rPr>
              <w:t>9/19 (47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2A679D2" w14:textId="0888BAF6" w:rsidR="00CC4D11" w:rsidRPr="000F490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hAnsi="Arial" w:cs="Arial"/>
                <w:color w:val="000000"/>
                <w:sz w:val="20"/>
                <w:szCs w:val="20"/>
              </w:rPr>
              <w:t>0.82 (0.48-1.39)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79C2051" w14:textId="6086F7A6" w:rsidR="00CC4D11" w:rsidRPr="000F490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hAnsi="Arial" w:cs="Arial"/>
                <w:color w:val="000000"/>
                <w:sz w:val="20"/>
                <w:szCs w:val="20"/>
              </w:rPr>
              <w:t>0/0 (0%)</w:t>
            </w: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B9091A7" w14:textId="34D778E4" w:rsidR="00CC4D11" w:rsidRPr="000F490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hAnsi="Arial" w:cs="Arial"/>
                <w:color w:val="000000"/>
                <w:sz w:val="20"/>
                <w:szCs w:val="20"/>
              </w:rPr>
              <w:t xml:space="preserve"> -  </w:t>
            </w:r>
          </w:p>
        </w:tc>
      </w:tr>
      <w:tr w:rsidR="00CC4D11" w:rsidRPr="0014309E" w14:paraId="5AB9CC52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79682" w14:textId="5E93A805" w:rsidR="00CC4D11" w:rsidRPr="000F490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eastAsia="Times New Roman" w:hAnsi="Arial" w:cs="Arial"/>
                <w:sz w:val="20"/>
                <w:szCs w:val="20"/>
              </w:rPr>
              <w:t xml:space="preserve">   Fishing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5DAEF" w14:textId="00792758" w:rsidR="00CC4D11" w:rsidRPr="000F490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hAnsi="Arial" w:cs="Arial"/>
                <w:color w:val="000000"/>
                <w:sz w:val="20"/>
                <w:szCs w:val="20"/>
              </w:rPr>
              <w:t>51/127 (40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C4CD745" w14:textId="42E70262" w:rsidR="00CC4D11" w:rsidRPr="000F490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hAnsi="Arial" w:cs="Arial"/>
                <w:color w:val="000000"/>
                <w:sz w:val="20"/>
                <w:szCs w:val="20"/>
              </w:rPr>
              <w:t>0.69** (0.50-0.95)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AEB40BE" w14:textId="494597A6" w:rsidR="00CC4D11" w:rsidRPr="000F490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hAnsi="Arial" w:cs="Arial"/>
                <w:color w:val="000000"/>
                <w:sz w:val="20"/>
                <w:szCs w:val="20"/>
              </w:rPr>
              <w:t>0/0 (0%)</w:t>
            </w: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E1F8839" w14:textId="0DD78676" w:rsidR="00CC4D11" w:rsidRPr="000F490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hAnsi="Arial" w:cs="Arial"/>
                <w:color w:val="000000"/>
                <w:sz w:val="20"/>
                <w:szCs w:val="20"/>
              </w:rPr>
              <w:t xml:space="preserve"> - </w:t>
            </w:r>
          </w:p>
        </w:tc>
      </w:tr>
      <w:tr w:rsidR="00CC4D11" w:rsidRPr="0014309E" w14:paraId="61A78174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048EC" w14:textId="61A1B775" w:rsidR="00CC4D11" w:rsidRPr="000F490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eastAsia="Times New Roman" w:hAnsi="Arial" w:cs="Arial"/>
                <w:sz w:val="20"/>
                <w:szCs w:val="20"/>
              </w:rPr>
              <w:t xml:space="preserve">   Student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A4520" w14:textId="335331E9" w:rsidR="00CC4D11" w:rsidRPr="000F490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hAnsi="Arial" w:cs="Arial"/>
                <w:color w:val="000000"/>
                <w:sz w:val="20"/>
                <w:szCs w:val="20"/>
              </w:rPr>
              <w:t>2/4 (50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11AA9B9" w14:textId="19AE8174" w:rsidR="00CC4D11" w:rsidRPr="000F490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hAnsi="Arial" w:cs="Arial"/>
                <w:color w:val="000000"/>
                <w:sz w:val="20"/>
                <w:szCs w:val="20"/>
              </w:rPr>
              <w:t>0.86 (0.31-2.37)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6EE1AE3" w14:textId="204E1777" w:rsidR="00CC4D11" w:rsidRPr="000F490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hAnsi="Arial" w:cs="Arial"/>
                <w:color w:val="000000"/>
                <w:sz w:val="20"/>
                <w:szCs w:val="20"/>
              </w:rPr>
              <w:t>3/8 (38%)</w:t>
            </w: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78A59E6" w14:textId="6EE6E55A" w:rsidR="00CC4D11" w:rsidRPr="000F490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hAnsi="Arial" w:cs="Arial"/>
                <w:color w:val="000000"/>
                <w:sz w:val="20"/>
                <w:szCs w:val="20"/>
              </w:rPr>
              <w:t>0.81 (0.33-1.99)</w:t>
            </w:r>
          </w:p>
        </w:tc>
      </w:tr>
      <w:tr w:rsidR="00CC4D11" w:rsidRPr="0014309E" w14:paraId="53E74BF6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E221E" w14:textId="1407F613" w:rsidR="00CC4D11" w:rsidRPr="000F490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eastAsia="Times New Roman" w:hAnsi="Arial" w:cs="Arial"/>
                <w:sz w:val="20"/>
                <w:szCs w:val="20"/>
              </w:rPr>
              <w:t xml:space="preserve">   Trader or shopkeeper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FD715" w14:textId="56A8EF65" w:rsidR="00CC4D11" w:rsidRPr="000F490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hAnsi="Arial" w:cs="Arial"/>
                <w:color w:val="000000"/>
                <w:sz w:val="20"/>
                <w:szCs w:val="20"/>
              </w:rPr>
              <w:t>17/36 (47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FBAEF9C" w14:textId="29F4CEA2" w:rsidR="00CC4D11" w:rsidRPr="000F490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hAnsi="Arial" w:cs="Arial"/>
                <w:color w:val="000000"/>
                <w:sz w:val="20"/>
                <w:szCs w:val="20"/>
              </w:rPr>
              <w:t>0.81 (0.54-1.24)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187093E" w14:textId="2AF9A595" w:rsidR="00CC4D11" w:rsidRPr="000F490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hAnsi="Arial" w:cs="Arial"/>
                <w:color w:val="000000"/>
                <w:sz w:val="20"/>
                <w:szCs w:val="20"/>
              </w:rPr>
              <w:t>89/183 (49%)</w:t>
            </w: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47A53A2" w14:textId="46521095" w:rsidR="00CC4D11" w:rsidRPr="000F490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hAnsi="Arial" w:cs="Arial"/>
                <w:color w:val="000000"/>
                <w:sz w:val="20"/>
                <w:szCs w:val="20"/>
              </w:rPr>
              <w:t>1.04 (0.86-1.27)</w:t>
            </w:r>
          </w:p>
        </w:tc>
      </w:tr>
      <w:tr w:rsidR="00CC4D11" w:rsidRPr="0014309E" w14:paraId="5BBD359A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A071A" w14:textId="1077DFF7" w:rsidR="00CC4D11" w:rsidRPr="000F490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eastAsia="Times New Roman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F53CC" w14:textId="2FA7E7A2" w:rsidR="00CC4D11" w:rsidRPr="000F490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hAnsi="Arial" w:cs="Arial"/>
                <w:color w:val="000000"/>
                <w:sz w:val="20"/>
                <w:szCs w:val="20"/>
              </w:rPr>
              <w:t>28/51 (55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7CEB3EA" w14:textId="576DEFF7" w:rsidR="00CC4D11" w:rsidRPr="000F490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hAnsi="Arial" w:cs="Arial"/>
                <w:color w:val="000000"/>
                <w:sz w:val="20"/>
                <w:szCs w:val="20"/>
              </w:rPr>
              <w:t>0.95 (0.67-1.33)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FD90D1E" w14:textId="5552FA98" w:rsidR="00CC4D11" w:rsidRPr="000F490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hAnsi="Arial" w:cs="Arial"/>
                <w:color w:val="000000"/>
                <w:sz w:val="20"/>
                <w:szCs w:val="20"/>
              </w:rPr>
              <w:t>61/116 (53%)</w:t>
            </w: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4D9346E" w14:textId="6B648A95" w:rsidR="00CC4D11" w:rsidRPr="000F490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0A00">
              <w:rPr>
                <w:rFonts w:ascii="Arial" w:hAnsi="Arial" w:cs="Arial"/>
                <w:color w:val="000000"/>
                <w:sz w:val="20"/>
                <w:szCs w:val="20"/>
              </w:rPr>
              <w:t>1.13 (0.91-1.40)</w:t>
            </w:r>
          </w:p>
        </w:tc>
      </w:tr>
      <w:tr w:rsidR="00CC4D11" w:rsidRPr="0014309E" w14:paraId="0D5CB348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F4C8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eastAsia="Times New Roman" w:hAnsi="Arial" w:cs="Arial"/>
                <w:sz w:val="20"/>
                <w:szCs w:val="20"/>
              </w:rPr>
              <w:t>HIV statu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6436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0F0575E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F546C6A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4D0125A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C4D11" w:rsidRPr="0014309E" w14:paraId="5E8BE87B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878E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eastAsia="Times New Roman" w:hAnsi="Arial" w:cs="Arial"/>
                <w:sz w:val="20"/>
                <w:szCs w:val="20"/>
              </w:rPr>
              <w:t xml:space="preserve">   Negativ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277A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91/199 (46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D466BCE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1A29AAB" w14:textId="77777777" w:rsidR="00CC4D11" w:rsidRPr="0014309E" w:rsidRDefault="00CC4D11" w:rsidP="00CC4D1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207/446 (46%)</w:t>
            </w: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614945A" w14:textId="77777777" w:rsidR="00CC4D11" w:rsidRPr="0014309E" w:rsidRDefault="00CC4D11" w:rsidP="00CC4D1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 xml:space="preserve">REF </w:t>
            </w:r>
          </w:p>
        </w:tc>
      </w:tr>
      <w:tr w:rsidR="00CC4D11" w:rsidRPr="0014309E" w14:paraId="08188873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A1D5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eastAsia="Times New Roman" w:hAnsi="Arial" w:cs="Arial"/>
                <w:sz w:val="20"/>
                <w:szCs w:val="20"/>
              </w:rPr>
              <w:t xml:space="preserve">   Positiv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387A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45/89 (51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36E80D4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1.11 (0.86-1.43)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1511D0E" w14:textId="77777777" w:rsidR="00CC4D11" w:rsidRPr="0014309E" w:rsidRDefault="00CC4D11" w:rsidP="00CC4D1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112/220 (51%)</w:t>
            </w: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FD48C56" w14:textId="77777777" w:rsidR="00CC4D11" w:rsidRPr="0014309E" w:rsidRDefault="00CC4D11" w:rsidP="00CC4D1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1.10 (0.93-1.29)</w:t>
            </w:r>
          </w:p>
        </w:tc>
      </w:tr>
      <w:tr w:rsidR="00CC4D11" w:rsidRPr="0014309E" w14:paraId="7A857FFF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6903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eastAsia="Times New Roman" w:hAnsi="Arial" w:cs="Arial"/>
                <w:sz w:val="20"/>
                <w:szCs w:val="20"/>
              </w:rPr>
              <w:t>Sex in the past year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46BA2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2621400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7A5F7EE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5251439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C4D11" w:rsidRPr="0014309E" w14:paraId="5671FD76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5E83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eastAsia="Times New Roman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AAB9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5/9 (56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92C3AAC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0D3AC8F" w14:textId="77777777" w:rsidR="00CC4D11" w:rsidRPr="0014309E" w:rsidRDefault="00CC4D11" w:rsidP="00CC4D1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13/45 (29%)</w:t>
            </w: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38F95C9" w14:textId="77777777" w:rsidR="00CC4D11" w:rsidRPr="0014309E" w:rsidRDefault="00CC4D11" w:rsidP="00CC4D1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CC4D11" w:rsidRPr="0014309E" w14:paraId="60267498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6F9B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eastAsia="Times New Roman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820C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131/279 (47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8F4E032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0.85 (0.46-1.54)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549D634" w14:textId="77777777" w:rsidR="00CC4D11" w:rsidRPr="0014309E" w:rsidRDefault="00CC4D11" w:rsidP="00CC4D1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308/623 (49%)</w:t>
            </w: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CAB3BEB" w14:textId="77777777" w:rsidR="00CC4D11" w:rsidRPr="0014309E" w:rsidRDefault="00CC4D11" w:rsidP="00CC4D1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1.71** (1.07-2.73)</w:t>
            </w:r>
          </w:p>
        </w:tc>
      </w:tr>
      <w:tr w:rsidR="00CC4D11" w:rsidRPr="0014309E" w14:paraId="763F23F6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3DD56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eastAsia="Times New Roman" w:hAnsi="Arial" w:cs="Arial"/>
                <w:sz w:val="20"/>
                <w:szCs w:val="20"/>
              </w:rPr>
              <w:t>Sexual partners in the past year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EF838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0655D3B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BB64E97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BF1CC80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C4D11" w:rsidRPr="0014309E" w14:paraId="4B85F54D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8FEC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eastAsia="Times New Roman" w:hAnsi="Arial" w:cs="Arial"/>
                <w:sz w:val="20"/>
                <w:szCs w:val="20"/>
              </w:rPr>
              <w:t xml:space="preserve">   Non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53ECD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5/9 (56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107383A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1.21 (0.65-2.25)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D050FB8" w14:textId="77777777" w:rsidR="00CC4D11" w:rsidRPr="0014309E" w:rsidRDefault="00CC4D11" w:rsidP="00CC4D1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13/45 (29%)</w:t>
            </w: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638C90F" w14:textId="77777777" w:rsidR="00CC4D11" w:rsidRPr="0014309E" w:rsidRDefault="00CC4D11" w:rsidP="00CC4D1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0.59** (0.37-0.94)</w:t>
            </w:r>
          </w:p>
        </w:tc>
      </w:tr>
      <w:tr w:rsidR="00CC4D11" w:rsidRPr="0014309E" w14:paraId="4241E935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754B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eastAsia="Times New Roman" w:hAnsi="Arial" w:cs="Arial"/>
                <w:sz w:val="20"/>
                <w:szCs w:val="20"/>
              </w:rPr>
              <w:t xml:space="preserve">   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0B4C9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47/102 (46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A644447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39C6003" w14:textId="77777777" w:rsidR="00CC4D11" w:rsidRPr="0014309E" w:rsidRDefault="00CC4D11" w:rsidP="00CC4D1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259/526 (49%)</w:t>
            </w: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11C359F" w14:textId="77777777" w:rsidR="00CC4D11" w:rsidRPr="0014309E" w:rsidRDefault="00CC4D11" w:rsidP="00CC4D1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CC4D11" w:rsidRPr="0014309E" w14:paraId="4998BA71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C64ED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eastAsia="Times New Roman" w:hAnsi="Arial" w:cs="Arial"/>
                <w:sz w:val="20"/>
                <w:szCs w:val="20"/>
              </w:rPr>
              <w:t xml:space="preserve">   2-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8CDAA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68/147 (46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756A616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1.00 (0.76-1.32)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22E5DBA" w14:textId="77777777" w:rsidR="00CC4D11" w:rsidRPr="0014309E" w:rsidRDefault="00CC4D11" w:rsidP="00CC4D1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47/95 (49%)</w:t>
            </w: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7CE8A33" w14:textId="77777777" w:rsidR="00CC4D11" w:rsidRPr="0014309E" w:rsidRDefault="00CC4D11" w:rsidP="00CC4D1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1.00 (0.81-1.25)</w:t>
            </w:r>
          </w:p>
        </w:tc>
      </w:tr>
      <w:tr w:rsidR="00CC4D11" w:rsidRPr="0014309E" w14:paraId="6DE99D84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5AE5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eastAsia="Times New Roman" w:hAnsi="Arial" w:cs="Arial"/>
                <w:sz w:val="20"/>
                <w:szCs w:val="20"/>
              </w:rPr>
              <w:t xml:space="preserve">   5-1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AE80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12/23 (52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2EF3DE5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1.13 (0.73-1.77)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F26390F" w14:textId="77777777" w:rsidR="00CC4D11" w:rsidRPr="0014309E" w:rsidRDefault="00CC4D11" w:rsidP="00CC4D1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1/1 (100%)</w:t>
            </w: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867B723" w14:textId="77777777" w:rsidR="00CC4D11" w:rsidRPr="0014309E" w:rsidRDefault="00CC4D11" w:rsidP="00CC4D1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2.03*** (1.86-2.22)</w:t>
            </w:r>
          </w:p>
        </w:tc>
      </w:tr>
      <w:tr w:rsidR="00CC4D11" w:rsidRPr="0014309E" w14:paraId="78B75CE4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CCF0F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eastAsia="Times New Roman" w:hAnsi="Arial" w:cs="Arial"/>
                <w:sz w:val="20"/>
                <w:szCs w:val="20"/>
              </w:rPr>
              <w:t xml:space="preserve">   &gt;1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40E6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4/7 (57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3B69836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1.24 (0.63-2.44)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EFA3598" w14:textId="77777777" w:rsidR="00CC4D11" w:rsidRPr="0014309E" w:rsidRDefault="00CC4D11" w:rsidP="00CC4D1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1/1 (100%)</w:t>
            </w: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FE6EA4D" w14:textId="77777777" w:rsidR="00CC4D11" w:rsidRPr="0014309E" w:rsidRDefault="00CC4D11" w:rsidP="00CC4D1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2.03*** (1.86-2.22)</w:t>
            </w:r>
          </w:p>
        </w:tc>
      </w:tr>
      <w:tr w:rsidR="00CC4D11" w:rsidRPr="0014309E" w14:paraId="6D807E8B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9DA0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eastAsia="Times New Roman" w:hAnsi="Arial" w:cs="Arial"/>
                <w:sz w:val="20"/>
                <w:szCs w:val="20"/>
              </w:rPr>
              <w:t>Sex with partner from outside the community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D446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B465068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3876A7D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0D2CE8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C4D11" w:rsidRPr="0014309E" w14:paraId="43700B60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39886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   No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F3A99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76/162 (47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FF7EB68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50EB6DE" w14:textId="77777777" w:rsidR="00CC4D11" w:rsidRPr="0014309E" w:rsidRDefault="00CC4D11" w:rsidP="00CC4D1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267/546 (49%)</w:t>
            </w: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08A446E" w14:textId="77777777" w:rsidR="00CC4D11" w:rsidRPr="0014309E" w:rsidRDefault="00CC4D11" w:rsidP="00CC4D1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 xml:space="preserve">REF </w:t>
            </w:r>
          </w:p>
        </w:tc>
      </w:tr>
      <w:tr w:rsidR="00CC4D11" w:rsidRPr="0014309E" w14:paraId="55EF5082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12C6E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eastAsia="Times New Roman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24789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60/126 (48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43F28DD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1.02 (0.79-1.30)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60F74D0" w14:textId="77777777" w:rsidR="00CC4D11" w:rsidRPr="0014309E" w:rsidRDefault="00CC4D11" w:rsidP="00CC4D1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54/122 (44%)</w:t>
            </w: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A0110D3" w14:textId="77777777" w:rsidR="00CC4D11" w:rsidRPr="0014309E" w:rsidRDefault="00CC4D11" w:rsidP="00CC4D1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0.91 (0.73-1.12)</w:t>
            </w:r>
          </w:p>
        </w:tc>
      </w:tr>
      <w:tr w:rsidR="00CC4D11" w:rsidRPr="0014309E" w14:paraId="7E3F8CE4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6D9B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eastAsia="Times New Roman" w:hAnsi="Arial" w:cs="Arial"/>
                <w:sz w:val="20"/>
                <w:szCs w:val="20"/>
              </w:rPr>
              <w:t>Lifetime sexual partner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9C01B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D3B9BC1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2D3340B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B8090CB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CC4D11" w:rsidRPr="0014309E" w14:paraId="0CE7F480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FC2A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eastAsia="Times New Roman" w:hAnsi="Arial" w:cs="Arial"/>
                <w:sz w:val="20"/>
                <w:szCs w:val="20"/>
              </w:rPr>
              <w:t xml:space="preserve">   Non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C27A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0/2 (0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E5BBFC0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0D8054A" w14:textId="77777777" w:rsidR="00CC4D11" w:rsidRPr="0014309E" w:rsidRDefault="00CC4D11" w:rsidP="00CC4D1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1/8 (12%)</w:t>
            </w: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A4FA7DF" w14:textId="77777777" w:rsidR="00CC4D11" w:rsidRPr="0014309E" w:rsidRDefault="00CC4D11" w:rsidP="00CC4D1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0.26 (0.04-1.65)</w:t>
            </w:r>
          </w:p>
        </w:tc>
      </w:tr>
      <w:tr w:rsidR="00CC4D11" w:rsidRPr="0014309E" w14:paraId="04A5FE0F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B87DA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eastAsia="Times New Roman" w:hAnsi="Arial" w:cs="Arial"/>
                <w:sz w:val="20"/>
                <w:szCs w:val="20"/>
              </w:rPr>
              <w:t xml:space="preserve">   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7643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1/1 (100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F40A76D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2.26*** (1.67-3.07)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E63FE8D" w14:textId="77777777" w:rsidR="00CC4D11" w:rsidRPr="0014309E" w:rsidRDefault="00CC4D11" w:rsidP="00CC4D1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31/76 (41%)</w:t>
            </w: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D294E1A" w14:textId="77777777" w:rsidR="00CC4D11" w:rsidRPr="0014309E" w:rsidRDefault="00CC4D11" w:rsidP="00CC4D1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0.86 (0.64-1.15)</w:t>
            </w:r>
          </w:p>
        </w:tc>
      </w:tr>
      <w:tr w:rsidR="00CC4D11" w:rsidRPr="0014309E" w14:paraId="446F0CB2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04B48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eastAsia="Times New Roman" w:hAnsi="Arial" w:cs="Arial"/>
                <w:sz w:val="20"/>
                <w:szCs w:val="20"/>
              </w:rPr>
              <w:t xml:space="preserve">   2-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4EE15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23/52 (44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6CE8F3F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D5A21C7" w14:textId="77777777" w:rsidR="00CC4D11" w:rsidRPr="0014309E" w:rsidRDefault="00CC4D11" w:rsidP="00CC4D1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193/406 (48%)</w:t>
            </w: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5CEAA7B" w14:textId="77777777" w:rsidR="00CC4D11" w:rsidRPr="0014309E" w:rsidRDefault="00CC4D11" w:rsidP="00CC4D1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 xml:space="preserve">REF </w:t>
            </w:r>
          </w:p>
        </w:tc>
      </w:tr>
      <w:tr w:rsidR="00CC4D11" w:rsidRPr="0014309E" w14:paraId="4E3ACC83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6E499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eastAsia="Times New Roman" w:hAnsi="Arial" w:cs="Arial"/>
                <w:sz w:val="20"/>
                <w:szCs w:val="20"/>
              </w:rPr>
              <w:t xml:space="preserve">   5-1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BCEB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99/203 (49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0A8363F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1.10 (0.79-1.54)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035F58B" w14:textId="77777777" w:rsidR="00CC4D11" w:rsidRPr="0014309E" w:rsidRDefault="00CC4D11" w:rsidP="00CC4D1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93/169 (55%)</w:t>
            </w: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1199A22" w14:textId="77777777" w:rsidR="00CC4D11" w:rsidRPr="0014309E" w:rsidRDefault="00CC4D11" w:rsidP="00CC4D1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1.16* (0.98-1.37)</w:t>
            </w:r>
          </w:p>
        </w:tc>
      </w:tr>
      <w:tr w:rsidR="00CC4D11" w:rsidRPr="0014309E" w14:paraId="4AF3A7AE" w14:textId="77777777" w:rsidTr="00CB020F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4A657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eastAsia="Times New Roman" w:hAnsi="Arial" w:cs="Arial"/>
                <w:sz w:val="20"/>
                <w:szCs w:val="20"/>
              </w:rPr>
              <w:t xml:space="preserve">   &gt;1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E3A5C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13/30 (43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F81C4B3" w14:textId="77777777" w:rsidR="00CC4D11" w:rsidRPr="0014309E" w:rsidRDefault="00CC4D11" w:rsidP="00CC4D11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0.98 (0.59-1.63)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063C25F" w14:textId="77777777" w:rsidR="00CC4D11" w:rsidRPr="0014309E" w:rsidRDefault="00CC4D11" w:rsidP="00CC4D1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3/9 (33%)</w:t>
            </w: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E248AF5" w14:textId="77777777" w:rsidR="00CC4D11" w:rsidRPr="0014309E" w:rsidRDefault="00CC4D11" w:rsidP="00CC4D1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0.70 (0.28-1.78)</w:t>
            </w:r>
          </w:p>
        </w:tc>
      </w:tr>
      <w:tr w:rsidR="00751970" w:rsidRPr="0014309E" w14:paraId="054A369C" w14:textId="77777777" w:rsidTr="00750A00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48D6A" w14:textId="0B4FBF51" w:rsidR="00751970" w:rsidRPr="0014309E" w:rsidRDefault="00751970" w:rsidP="00751970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88215F">
              <w:rPr>
                <w:rFonts w:ascii="Arial" w:hAnsi="Arial" w:cs="Arial"/>
                <w:sz w:val="20"/>
                <w:szCs w:val="20"/>
              </w:rPr>
              <w:t>Condom use in past 12 mo</w:t>
            </w:r>
            <w:r>
              <w:rPr>
                <w:rFonts w:ascii="Arial" w:hAnsi="Arial" w:cs="Arial"/>
                <w:sz w:val="20"/>
                <w:szCs w:val="20"/>
              </w:rPr>
              <w:t>nths</w:t>
            </w:r>
            <w:r w:rsidRPr="0088215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CEC3" w14:textId="77777777" w:rsidR="00751970" w:rsidRPr="0014309E" w:rsidRDefault="00751970" w:rsidP="00751970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D45CB9B" w14:textId="77777777" w:rsidR="00751970" w:rsidRPr="0014309E" w:rsidRDefault="00751970" w:rsidP="00751970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9A0EA91" w14:textId="77777777" w:rsidR="00751970" w:rsidRPr="0014309E" w:rsidRDefault="00751970" w:rsidP="00751970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D537205" w14:textId="77777777" w:rsidR="00751970" w:rsidRPr="0014309E" w:rsidRDefault="00751970" w:rsidP="00751970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51970" w:rsidRPr="0014309E" w14:paraId="50D28F97" w14:textId="77777777" w:rsidTr="00750A00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DBDD7" w14:textId="0D6B3509" w:rsidR="00751970" w:rsidRPr="0014309E" w:rsidRDefault="00751970" w:rsidP="00751970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88215F">
              <w:rPr>
                <w:rFonts w:ascii="Arial" w:hAnsi="Arial" w:cs="Arial"/>
                <w:sz w:val="20"/>
                <w:szCs w:val="20"/>
              </w:rPr>
              <w:t xml:space="preserve">   Mar</w:t>
            </w:r>
            <w:r>
              <w:rPr>
                <w:rFonts w:ascii="Arial" w:hAnsi="Arial" w:cs="Arial"/>
                <w:sz w:val="20"/>
                <w:szCs w:val="20"/>
              </w:rPr>
              <w:t>ital partners only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8994E" w14:textId="64DE4CFE" w:rsidR="00751970" w:rsidRPr="0014309E" w:rsidRDefault="008011F8" w:rsidP="00751970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/102</w:t>
            </w:r>
            <w:r w:rsidR="00AC0EE3">
              <w:rPr>
                <w:rFonts w:ascii="Arial" w:hAnsi="Arial" w:cs="Arial"/>
                <w:color w:val="000000"/>
                <w:sz w:val="20"/>
                <w:szCs w:val="20"/>
              </w:rPr>
              <w:t xml:space="preserve"> (42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7EE01A7" w14:textId="77777777" w:rsidR="00751970" w:rsidRPr="0014309E" w:rsidRDefault="00751970" w:rsidP="00751970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14309E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0C245F9" w14:textId="3F3CAB5A" w:rsidR="00751970" w:rsidRPr="0014309E" w:rsidRDefault="003A2D60" w:rsidP="0075197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6/440</w:t>
            </w:r>
            <w:r w:rsidR="002360F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BF0E65">
              <w:rPr>
                <w:rFonts w:ascii="Arial" w:hAnsi="Arial" w:cs="Arial"/>
                <w:color w:val="000000"/>
                <w:sz w:val="20"/>
                <w:szCs w:val="20"/>
              </w:rPr>
              <w:t>(49%)</w:t>
            </w: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803474A" w14:textId="77777777" w:rsidR="00751970" w:rsidRPr="0014309E" w:rsidRDefault="00751970" w:rsidP="0075197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54C7F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751970" w:rsidRPr="0014309E" w14:paraId="0D4C9257" w14:textId="77777777" w:rsidTr="00750A00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4B76A" w14:textId="77777777" w:rsidR="00751970" w:rsidRDefault="00751970" w:rsidP="0075197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8215F">
              <w:rPr>
                <w:rFonts w:ascii="Arial" w:hAnsi="Arial" w:cs="Arial"/>
                <w:sz w:val="20"/>
                <w:szCs w:val="20"/>
              </w:rPr>
              <w:t xml:space="preserve">   No</w:t>
            </w:r>
            <w:r>
              <w:rPr>
                <w:rFonts w:ascii="Arial" w:hAnsi="Arial" w:cs="Arial"/>
                <w:sz w:val="20"/>
                <w:szCs w:val="20"/>
              </w:rPr>
              <w:t>n-marital partners,</w:t>
            </w:r>
          </w:p>
          <w:p w14:paraId="38DB660D" w14:textId="158677EF" w:rsidR="00751970" w:rsidRPr="0014309E" w:rsidRDefault="00751970" w:rsidP="00751970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019F2">
              <w:rPr>
                <w:rFonts w:ascii="Arial" w:eastAsia="Times New Roman" w:hAnsi="Arial" w:cs="Arial"/>
                <w:sz w:val="20"/>
                <w:szCs w:val="20"/>
              </w:rPr>
              <w:t xml:space="preserve">        </w:t>
            </w:r>
            <w:r>
              <w:rPr>
                <w:rFonts w:ascii="Arial" w:hAnsi="Arial" w:cs="Arial"/>
                <w:sz w:val="20"/>
                <w:szCs w:val="20"/>
              </w:rPr>
              <w:t>inconsistent or no u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6E487" w14:textId="62B3D64D" w:rsidR="00751970" w:rsidRPr="0014309E" w:rsidRDefault="006C258A" w:rsidP="00751970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/150</w:t>
            </w:r>
            <w:r w:rsidR="00AC0EE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DE6E9E">
              <w:rPr>
                <w:rFonts w:ascii="Arial" w:hAnsi="Arial" w:cs="Arial"/>
                <w:color w:val="000000"/>
                <w:sz w:val="20"/>
                <w:szCs w:val="20"/>
              </w:rPr>
              <w:t>(53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BD9E6C8" w14:textId="031595C5" w:rsidR="00751970" w:rsidRPr="0014309E" w:rsidRDefault="002B6ECA" w:rsidP="00751970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  <w:r w:rsidR="0045004B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96</w:t>
            </w:r>
            <w:r w:rsidR="0045004B">
              <w:rPr>
                <w:rFonts w:ascii="Arial" w:hAnsi="Arial" w:cs="Arial"/>
                <w:color w:val="000000"/>
                <w:sz w:val="20"/>
                <w:szCs w:val="20"/>
              </w:rPr>
              <w:t>-1.66)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1777B65" w14:textId="6E1F4E5A" w:rsidR="00751970" w:rsidRPr="0014309E" w:rsidRDefault="002360FA" w:rsidP="0075197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/171</w:t>
            </w:r>
            <w:r w:rsidR="00BF0E65">
              <w:rPr>
                <w:rFonts w:ascii="Arial" w:hAnsi="Arial" w:cs="Arial"/>
                <w:color w:val="000000"/>
                <w:sz w:val="20"/>
                <w:szCs w:val="20"/>
              </w:rPr>
              <w:t xml:space="preserve"> (48%)</w:t>
            </w: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FC5AB61" w14:textId="420DBDD8" w:rsidR="00751970" w:rsidRPr="0014309E" w:rsidRDefault="00A322B4" w:rsidP="0075197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8 (0.81-1.17)</w:t>
            </w:r>
          </w:p>
        </w:tc>
      </w:tr>
      <w:tr w:rsidR="00751970" w:rsidRPr="0014309E" w14:paraId="7AF6DDB6" w14:textId="77777777" w:rsidTr="00750A00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7F0B7" w14:textId="77777777" w:rsidR="00751970" w:rsidRDefault="00751970" w:rsidP="0075197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8215F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 xml:space="preserve">Non-marital partners, </w:t>
            </w:r>
          </w:p>
          <w:p w14:paraId="4D96CEE0" w14:textId="2438EEA6" w:rsidR="00751970" w:rsidRPr="0014309E" w:rsidRDefault="00751970" w:rsidP="00751970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019F2">
              <w:rPr>
                <w:rFonts w:ascii="Arial" w:eastAsia="Times New Roman" w:hAnsi="Arial" w:cs="Arial"/>
                <w:sz w:val="20"/>
                <w:szCs w:val="20"/>
              </w:rPr>
              <w:t xml:space="preserve">        </w:t>
            </w:r>
            <w:r>
              <w:rPr>
                <w:rFonts w:ascii="Arial" w:hAnsi="Arial" w:cs="Arial"/>
                <w:sz w:val="20"/>
                <w:szCs w:val="20"/>
              </w:rPr>
              <w:t>consistent us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B34DA" w14:textId="37280E5A" w:rsidR="00751970" w:rsidRPr="0014309E" w:rsidRDefault="006C258A" w:rsidP="00751970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/31</w:t>
            </w:r>
            <w:r w:rsidR="00DE6E9E">
              <w:rPr>
                <w:rFonts w:ascii="Arial" w:hAnsi="Arial" w:cs="Arial"/>
                <w:color w:val="000000"/>
                <w:sz w:val="20"/>
                <w:szCs w:val="20"/>
              </w:rPr>
              <w:t xml:space="preserve"> (39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07761FE" w14:textId="16BB6771" w:rsidR="00751970" w:rsidRPr="0014309E" w:rsidRDefault="004E7D00" w:rsidP="00751970">
            <w:pPr>
              <w:contextualSpacing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="002B6ECA">
              <w:rPr>
                <w:rFonts w:ascii="Arial" w:hAnsi="Arial" w:cs="Arial"/>
                <w:color w:val="000000"/>
                <w:sz w:val="20"/>
                <w:szCs w:val="20"/>
              </w:rPr>
              <w:t>2 (0.56-1.51)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EF71C1A" w14:textId="2E7C1E3D" w:rsidR="00751970" w:rsidRPr="0014309E" w:rsidRDefault="002360FA" w:rsidP="0075197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/30</w:t>
            </w:r>
            <w:r w:rsidR="00BF0E65">
              <w:rPr>
                <w:rFonts w:ascii="Arial" w:hAnsi="Arial" w:cs="Arial"/>
                <w:color w:val="000000"/>
                <w:sz w:val="20"/>
                <w:szCs w:val="20"/>
              </w:rPr>
              <w:t xml:space="preserve"> (60%)</w:t>
            </w: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8FDC838" w14:textId="6AA0C8DF" w:rsidR="00751970" w:rsidRPr="0014309E" w:rsidRDefault="00A116D1" w:rsidP="0075197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2 (0.90-</w:t>
            </w:r>
            <w:r w:rsidR="00A322B4">
              <w:rPr>
                <w:rFonts w:ascii="Arial" w:hAnsi="Arial" w:cs="Arial"/>
                <w:color w:val="000000"/>
                <w:sz w:val="20"/>
                <w:szCs w:val="20"/>
              </w:rPr>
              <w:t>1.66)</w:t>
            </w:r>
          </w:p>
        </w:tc>
      </w:tr>
      <w:tr w:rsidR="00751970" w:rsidRPr="0014309E" w14:paraId="092508F5" w14:textId="77777777" w:rsidTr="00750A00">
        <w:trPr>
          <w:trHeight w:val="173"/>
        </w:trPr>
        <w:tc>
          <w:tcPr>
            <w:tcW w:w="2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338B7" w14:textId="77777777" w:rsidR="00B67553" w:rsidRDefault="00751970" w:rsidP="0075197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8215F">
              <w:rPr>
                <w:rFonts w:ascii="Arial" w:hAnsi="Arial" w:cs="Arial"/>
                <w:sz w:val="20"/>
                <w:szCs w:val="20"/>
              </w:rPr>
              <w:t xml:space="preserve">   NA, no </w:t>
            </w:r>
            <w:r>
              <w:rPr>
                <w:rFonts w:ascii="Arial" w:hAnsi="Arial" w:cs="Arial"/>
                <w:sz w:val="20"/>
                <w:szCs w:val="20"/>
              </w:rPr>
              <w:t xml:space="preserve">sexual partners in </w:t>
            </w:r>
          </w:p>
          <w:p w14:paraId="6BA4995C" w14:textId="3547147D" w:rsidR="00751970" w:rsidRPr="0014309E" w:rsidRDefault="00B67553" w:rsidP="00751970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3019F2">
              <w:rPr>
                <w:rFonts w:ascii="Arial" w:eastAsia="Times New Roman" w:hAnsi="Arial" w:cs="Arial"/>
                <w:sz w:val="20"/>
                <w:szCs w:val="20"/>
              </w:rPr>
              <w:t xml:space="preserve">        </w:t>
            </w:r>
            <w:r w:rsidR="00751970">
              <w:rPr>
                <w:rFonts w:ascii="Arial" w:hAnsi="Arial" w:cs="Arial"/>
                <w:sz w:val="20"/>
                <w:szCs w:val="20"/>
              </w:rPr>
              <w:t>past 12 month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C3D35" w14:textId="02E9D475" w:rsidR="00751970" w:rsidRPr="0014309E" w:rsidRDefault="00B67553" w:rsidP="00751970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/5</w:t>
            </w:r>
            <w:r w:rsidR="00DE6E9E">
              <w:rPr>
                <w:rFonts w:ascii="Arial" w:hAnsi="Arial" w:cs="Arial"/>
                <w:color w:val="000000"/>
                <w:sz w:val="20"/>
                <w:szCs w:val="20"/>
              </w:rPr>
              <w:t xml:space="preserve"> (20%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8E4EB8E" w14:textId="5F884632" w:rsidR="00751970" w:rsidRPr="0014309E" w:rsidRDefault="0040140B" w:rsidP="00751970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7 (0.08-</w:t>
            </w:r>
            <w:r w:rsidR="004E7D00">
              <w:rPr>
                <w:rFonts w:ascii="Arial" w:hAnsi="Arial" w:cs="Arial"/>
                <w:color w:val="000000"/>
                <w:sz w:val="20"/>
                <w:szCs w:val="20"/>
              </w:rPr>
              <w:t>2.79)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12D5D23" w14:textId="09F9E721" w:rsidR="00751970" w:rsidRPr="0014309E" w:rsidRDefault="002360FA" w:rsidP="0075197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/27</w:t>
            </w:r>
            <w:r w:rsidR="00BF0E6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9902D2">
              <w:rPr>
                <w:rFonts w:ascii="Arial" w:hAnsi="Arial" w:cs="Arial"/>
                <w:color w:val="000000"/>
                <w:sz w:val="20"/>
                <w:szCs w:val="20"/>
              </w:rPr>
              <w:t>(19%)</w:t>
            </w:r>
          </w:p>
        </w:tc>
        <w:tc>
          <w:tcPr>
            <w:tcW w:w="19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45AC42E" w14:textId="532483E0" w:rsidR="00751970" w:rsidRPr="0014309E" w:rsidRDefault="00D84C1C" w:rsidP="00751970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  <w:r w:rsidR="00A116D1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.17-0.84)</w:t>
            </w:r>
          </w:p>
        </w:tc>
      </w:tr>
      <w:tr w:rsidR="00CC4D11" w:rsidRPr="0014309E" w14:paraId="05A2BF80" w14:textId="77777777" w:rsidTr="00066CE9">
        <w:trPr>
          <w:trHeight w:val="173"/>
        </w:trPr>
        <w:tc>
          <w:tcPr>
            <w:tcW w:w="9983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E3C253" w14:textId="2D066378" w:rsidR="00CC4D11" w:rsidRPr="00754C7F" w:rsidRDefault="00CC4D11" w:rsidP="00CC4D11">
            <w:pPr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4ABC">
              <w:rPr>
                <w:rFonts w:ascii="Arial" w:hAnsi="Arial" w:cs="Arial"/>
                <w:color w:val="000000"/>
                <w:sz w:val="20"/>
                <w:szCs w:val="20"/>
              </w:rPr>
              <w:t>*** p</w:t>
            </w:r>
            <w:r w:rsidRPr="00004ABC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≤</w:t>
            </w:r>
            <w:r w:rsidRPr="00004ABC">
              <w:rPr>
                <w:rFonts w:ascii="Arial" w:hAnsi="Arial" w:cs="Arial"/>
                <w:color w:val="000000"/>
                <w:sz w:val="20"/>
                <w:szCs w:val="20"/>
              </w:rPr>
              <w:t>0.01, ** p</w:t>
            </w:r>
            <w:r w:rsidRPr="00004ABC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≤</w:t>
            </w:r>
            <w:r w:rsidRPr="00004ABC">
              <w:rPr>
                <w:rFonts w:ascii="Arial" w:hAnsi="Arial" w:cs="Arial"/>
                <w:color w:val="000000"/>
                <w:sz w:val="20"/>
                <w:szCs w:val="20"/>
              </w:rPr>
              <w:t>0.05, * p</w:t>
            </w:r>
            <w:r w:rsidRPr="00004ABC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≤</w:t>
            </w:r>
            <w:r w:rsidRPr="00004AB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 NA: Not applicable</w:t>
            </w:r>
          </w:p>
        </w:tc>
      </w:tr>
    </w:tbl>
    <w:p w14:paraId="59A640C4" w14:textId="77777777" w:rsidR="00066CE9" w:rsidRDefault="00066CE9" w:rsidP="00066CE9">
      <w:pPr>
        <w:contextualSpacing/>
        <w:rPr>
          <w:rFonts w:ascii="Arial" w:hAnsi="Arial" w:cs="Arial"/>
        </w:rPr>
      </w:pPr>
    </w:p>
    <w:p w14:paraId="157F1D32" w14:textId="77777777" w:rsidR="00490464" w:rsidRDefault="00490464"/>
    <w:sectPr w:rsidR="004904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785B5D" w14:textId="77777777" w:rsidR="00593539" w:rsidRDefault="00593539" w:rsidP="00490464">
      <w:r>
        <w:separator/>
      </w:r>
    </w:p>
  </w:endnote>
  <w:endnote w:type="continuationSeparator" w:id="0">
    <w:p w14:paraId="05B542B6" w14:textId="77777777" w:rsidR="00593539" w:rsidRDefault="00593539" w:rsidP="004904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CADCFA" w14:textId="77777777" w:rsidR="00593539" w:rsidRDefault="00593539" w:rsidP="00490464">
      <w:r>
        <w:separator/>
      </w:r>
    </w:p>
  </w:footnote>
  <w:footnote w:type="continuationSeparator" w:id="0">
    <w:p w14:paraId="08CF6A4A" w14:textId="77777777" w:rsidR="00593539" w:rsidRDefault="00593539" w:rsidP="004904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B622E"/>
    <w:multiLevelType w:val="hybridMultilevel"/>
    <w:tmpl w:val="319A6D84"/>
    <w:lvl w:ilvl="0" w:tplc="1ADE3DFA">
      <w:start w:val="33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5388602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464"/>
    <w:rsid w:val="00066CE9"/>
    <w:rsid w:val="0007173F"/>
    <w:rsid w:val="00082A06"/>
    <w:rsid w:val="000904C8"/>
    <w:rsid w:val="000921CD"/>
    <w:rsid w:val="000F490E"/>
    <w:rsid w:val="00132BB9"/>
    <w:rsid w:val="001612E5"/>
    <w:rsid w:val="0018120B"/>
    <w:rsid w:val="001B500B"/>
    <w:rsid w:val="00204097"/>
    <w:rsid w:val="002360FA"/>
    <w:rsid w:val="00273351"/>
    <w:rsid w:val="002B6ECA"/>
    <w:rsid w:val="003A2D60"/>
    <w:rsid w:val="0040140B"/>
    <w:rsid w:val="0045004B"/>
    <w:rsid w:val="00490464"/>
    <w:rsid w:val="004C174D"/>
    <w:rsid w:val="004E7D00"/>
    <w:rsid w:val="00593539"/>
    <w:rsid w:val="005E43EE"/>
    <w:rsid w:val="006222AF"/>
    <w:rsid w:val="00650DF3"/>
    <w:rsid w:val="006C258A"/>
    <w:rsid w:val="006F2C94"/>
    <w:rsid w:val="007158EE"/>
    <w:rsid w:val="00750A00"/>
    <w:rsid w:val="00751970"/>
    <w:rsid w:val="007F49BF"/>
    <w:rsid w:val="00800995"/>
    <w:rsid w:val="008011F8"/>
    <w:rsid w:val="008A0354"/>
    <w:rsid w:val="008C007B"/>
    <w:rsid w:val="009865BC"/>
    <w:rsid w:val="009902D2"/>
    <w:rsid w:val="009C2972"/>
    <w:rsid w:val="00A116D1"/>
    <w:rsid w:val="00A322B4"/>
    <w:rsid w:val="00A85287"/>
    <w:rsid w:val="00AC0EE3"/>
    <w:rsid w:val="00B31764"/>
    <w:rsid w:val="00B67553"/>
    <w:rsid w:val="00BF0E65"/>
    <w:rsid w:val="00CC4D11"/>
    <w:rsid w:val="00CC6A24"/>
    <w:rsid w:val="00D17A52"/>
    <w:rsid w:val="00D5266C"/>
    <w:rsid w:val="00D74374"/>
    <w:rsid w:val="00D84C1C"/>
    <w:rsid w:val="00DE6E9E"/>
    <w:rsid w:val="00E1452E"/>
    <w:rsid w:val="00F74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98C47F"/>
  <w15:chartTrackingRefBased/>
  <w15:docId w15:val="{4D195B92-65CB-421C-9D84-E5DD4B829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C94"/>
    <w:pPr>
      <w:spacing w:after="0" w:line="240" w:lineRule="auto"/>
    </w:pPr>
    <w:rPr>
      <w:rFonts w:cs="Times New Roman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66C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66CE9"/>
  </w:style>
  <w:style w:type="character" w:customStyle="1" w:styleId="CommentTextChar">
    <w:name w:val="Comment Text Char"/>
    <w:basedOn w:val="DefaultParagraphFont"/>
    <w:link w:val="CommentText"/>
    <w:uiPriority w:val="99"/>
    <w:rsid w:val="00066CE9"/>
    <w:rPr>
      <w:rFonts w:cs="Times New Roman"/>
      <w:sz w:val="24"/>
      <w:szCs w:val="24"/>
      <w:lang w:bidi="en-US"/>
    </w:rPr>
  </w:style>
  <w:style w:type="paragraph" w:styleId="ListParagraph">
    <w:name w:val="List Paragraph"/>
    <w:basedOn w:val="Normal"/>
    <w:uiPriority w:val="34"/>
    <w:qFormat/>
    <w:rsid w:val="00066CE9"/>
    <w:pPr>
      <w:ind w:left="720"/>
      <w:contextualSpacing/>
    </w:pPr>
  </w:style>
  <w:style w:type="paragraph" w:styleId="Revision">
    <w:name w:val="Revision"/>
    <w:hidden/>
    <w:uiPriority w:val="99"/>
    <w:semiHidden/>
    <w:rsid w:val="008A0354"/>
    <w:pPr>
      <w:spacing w:after="0" w:line="240" w:lineRule="auto"/>
    </w:pPr>
    <w:rPr>
      <w:rFonts w:cs="Times New Roman"/>
      <w:sz w:val="24"/>
      <w:szCs w:val="24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4C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4C8"/>
    <w:rPr>
      <w:rFonts w:cs="Times New Roman"/>
      <w:b/>
      <w:bCs/>
      <w:sz w:val="20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5</Words>
  <Characters>3053</Characters>
  <Application>Microsoft Office Word</Application>
  <DocSecurity>0</DocSecurity>
  <Lines>25</Lines>
  <Paragraphs>7</Paragraphs>
  <ScaleCrop>false</ScaleCrop>
  <Company/>
  <LinksUpToDate>false</LinksUpToDate>
  <CharactersWithSpaces>3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ale, Yasmin (CDC/DDID/NCHHSTP/DSTDP)</dc:creator>
  <cp:keywords/>
  <dc:description/>
  <cp:lastModifiedBy>Ogale, Yasmin (CDC/DDID/NCHHSTP/DSTDP)</cp:lastModifiedBy>
  <cp:revision>3</cp:revision>
  <dcterms:created xsi:type="dcterms:W3CDTF">2023-04-12T15:13:00Z</dcterms:created>
  <dcterms:modified xsi:type="dcterms:W3CDTF">2023-04-12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3-18T15:16:15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7267054a-8f16-4e22-ab0b-2cc305b83bc3</vt:lpwstr>
  </property>
  <property fmtid="{D5CDD505-2E9C-101B-9397-08002B2CF9AE}" pid="8" name="MSIP_Label_7b94a7b8-f06c-4dfe-bdcc-9b548fd58c31_ContentBits">
    <vt:lpwstr>0</vt:lpwstr>
  </property>
</Properties>
</file>